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874" w:rsidRPr="00660D5C" w:rsidRDefault="004F7387" w:rsidP="00660D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0D5C">
        <w:rPr>
          <w:rFonts w:ascii="Times New Roman" w:hAnsi="Times New Roman" w:cs="Times New Roman"/>
          <w:b/>
          <w:bCs/>
          <w:sz w:val="24"/>
          <w:szCs w:val="24"/>
        </w:rPr>
        <w:t xml:space="preserve">JBI </w:t>
      </w:r>
      <w:r w:rsidR="00430AC5" w:rsidRPr="00660D5C">
        <w:rPr>
          <w:rFonts w:ascii="Times New Roman" w:hAnsi="Times New Roman" w:cs="Times New Roman"/>
          <w:b/>
          <w:bCs/>
          <w:sz w:val="24"/>
          <w:szCs w:val="24"/>
        </w:rPr>
        <w:t>critical appraisal checklist for studies reporting prevalence data</w:t>
      </w:r>
    </w:p>
    <w:tbl>
      <w:tblPr>
        <w:tblStyle w:val="TableGrid"/>
        <w:tblW w:w="14328" w:type="dxa"/>
        <w:tblLook w:val="04A0" w:firstRow="1" w:lastRow="0" w:firstColumn="1" w:lastColumn="0" w:noHBand="0" w:noVBand="1"/>
      </w:tblPr>
      <w:tblGrid>
        <w:gridCol w:w="4715"/>
        <w:gridCol w:w="1579"/>
        <w:gridCol w:w="1578"/>
        <w:gridCol w:w="1578"/>
        <w:gridCol w:w="1578"/>
        <w:gridCol w:w="1578"/>
        <w:gridCol w:w="1722"/>
      </w:tblGrid>
      <w:tr w:rsidR="004F7387" w:rsidRPr="00660D5C" w:rsidTr="00EF57D8">
        <w:tc>
          <w:tcPr>
            <w:tcW w:w="4715" w:type="dxa"/>
            <w:vMerge w:val="restart"/>
          </w:tcPr>
          <w:p w:rsidR="004F7387" w:rsidRPr="00660D5C" w:rsidRDefault="004F7387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Critical Appraisal Checklist</w:t>
            </w:r>
          </w:p>
        </w:tc>
        <w:tc>
          <w:tcPr>
            <w:tcW w:w="9613" w:type="dxa"/>
            <w:gridSpan w:val="6"/>
          </w:tcPr>
          <w:p w:rsidR="004F7387" w:rsidRPr="00660D5C" w:rsidRDefault="004F7387" w:rsidP="00660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D5C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</w:tr>
      <w:tr w:rsidR="000C06F9" w:rsidRPr="00660D5C" w:rsidTr="00EF57D8">
        <w:tc>
          <w:tcPr>
            <w:tcW w:w="4715" w:type="dxa"/>
            <w:vMerge/>
          </w:tcPr>
          <w:p w:rsidR="004F7387" w:rsidRPr="00660D5C" w:rsidRDefault="004F7387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</w:tcPr>
          <w:p w:rsidR="004F7387" w:rsidRPr="00660D5C" w:rsidRDefault="00660D5C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jigu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1578" w:type="dxa"/>
          </w:tcPr>
          <w:p w:rsidR="004F7387" w:rsidRPr="00660D5C" w:rsidRDefault="00660D5C" w:rsidP="00660D5C"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sef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1578" w:type="dxa"/>
          </w:tcPr>
          <w:p w:rsidR="004F7387" w:rsidRPr="00660D5C" w:rsidRDefault="00660D5C" w:rsidP="00660D5C">
            <w:r>
              <w:rPr>
                <w:rFonts w:ascii="Arial" w:hAnsi="Arial" w:cs="Arial"/>
                <w:color w:val="000000"/>
                <w:sz w:val="16"/>
                <w:szCs w:val="16"/>
              </w:rPr>
              <w:t>Fanta et al. (2018)</w:t>
            </w:r>
          </w:p>
        </w:tc>
        <w:tc>
          <w:tcPr>
            <w:tcW w:w="1578" w:type="dxa"/>
          </w:tcPr>
          <w:p w:rsidR="004F7387" w:rsidRPr="00660D5C" w:rsidRDefault="00DA49BE" w:rsidP="00660D5C">
            <w:proofErr w:type="spellStart"/>
            <w:r w:rsidRPr="00DA49BE">
              <w:rPr>
                <w:rFonts w:ascii="Arial" w:hAnsi="Arial" w:cs="Arial"/>
                <w:color w:val="000000"/>
                <w:sz w:val="16"/>
                <w:szCs w:val="16"/>
              </w:rPr>
              <w:t>Gerensea</w:t>
            </w:r>
            <w:proofErr w:type="spellEnd"/>
            <w:r w:rsidRPr="00DA49BE">
              <w:rPr>
                <w:rFonts w:ascii="Arial" w:hAnsi="Arial" w:cs="Arial"/>
                <w:color w:val="000000"/>
                <w:sz w:val="16"/>
                <w:szCs w:val="16"/>
              </w:rPr>
              <w:t xml:space="preserve"> H. et al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bookmarkStart w:id="0" w:name="_GoBack"/>
            <w:bookmarkEnd w:id="0"/>
            <w:r w:rsidRPr="00DA49BE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8" w:type="dxa"/>
          </w:tcPr>
          <w:p w:rsidR="004F7387" w:rsidRPr="00660D5C" w:rsidRDefault="00DA49BE" w:rsidP="00660D5C">
            <w:proofErr w:type="spellStart"/>
            <w:r w:rsidRPr="00DA49BE">
              <w:rPr>
                <w:rFonts w:ascii="Arial" w:hAnsi="Arial" w:cs="Arial"/>
                <w:color w:val="000000"/>
                <w:sz w:val="16"/>
                <w:szCs w:val="16"/>
              </w:rPr>
              <w:t>Zewlde</w:t>
            </w:r>
            <w:proofErr w:type="spellEnd"/>
            <w:r w:rsidRPr="00DA49BE">
              <w:rPr>
                <w:rFonts w:ascii="Arial" w:hAnsi="Arial" w:cs="Arial"/>
                <w:color w:val="000000"/>
                <w:sz w:val="16"/>
                <w:szCs w:val="16"/>
              </w:rPr>
              <w:t xml:space="preserve"> KH. et.al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A49BE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2" w:type="dxa"/>
          </w:tcPr>
          <w:p w:rsidR="004F7387" w:rsidRPr="00FE3587" w:rsidRDefault="00FE3587" w:rsidP="00FE3587">
            <w:r>
              <w:rPr>
                <w:rFonts w:ascii="Arial" w:hAnsi="Arial" w:cs="Arial"/>
                <w:color w:val="000000"/>
                <w:sz w:val="16"/>
                <w:szCs w:val="16"/>
              </w:rPr>
              <w:t>Tesfaye et al. (2020)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as the sample frame appropriate to address the target population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ere study participants sampled in an  appropriate way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as the sample size adequate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ere the study subjects and the setting described in detail?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as the data analysis conducted with sufficient coverage of the identified sample?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0C06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ere valid methods used for the identification of the condition?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as the condition measured in a standard, reliable way for all participants?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Default="00EF57D8">
            <w:r w:rsidRPr="00A556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Default="00EF57D8">
            <w:r w:rsidRPr="003E38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as there appropriate statistical analysis?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Default="00EF57D8">
            <w:r w:rsidRPr="00A556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Default="00EF57D8">
            <w:r w:rsidRPr="003E38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660D5C">
              <w:rPr>
                <w:rFonts w:ascii="Times New Roman" w:hAnsi="Times New Roman" w:cs="Times New Roman"/>
              </w:rPr>
              <w:t xml:space="preserve">Was the response rate adequate, and if not, was the low response rate managed appropriately?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Default="00EF57D8">
            <w:r w:rsidRPr="00A556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8" w:type="dxa"/>
          </w:tcPr>
          <w:p w:rsidR="00EF57D8" w:rsidRDefault="00EF57D8">
            <w:r w:rsidRPr="003E38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57D8" w:rsidRPr="00660D5C" w:rsidTr="00EF57D8">
        <w:tc>
          <w:tcPr>
            <w:tcW w:w="4715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D5C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1579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*100=89%</w:t>
            </w:r>
          </w:p>
        </w:tc>
        <w:tc>
          <w:tcPr>
            <w:tcW w:w="1578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9*100=78%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9*100=67%</w:t>
            </w:r>
          </w:p>
        </w:tc>
        <w:tc>
          <w:tcPr>
            <w:tcW w:w="1578" w:type="dxa"/>
          </w:tcPr>
          <w:p w:rsidR="00EF57D8" w:rsidRPr="00660D5C" w:rsidRDefault="00EF57D8" w:rsidP="00660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*100=89%</w:t>
            </w:r>
          </w:p>
        </w:tc>
        <w:tc>
          <w:tcPr>
            <w:tcW w:w="1578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*100=89%</w:t>
            </w:r>
          </w:p>
        </w:tc>
        <w:tc>
          <w:tcPr>
            <w:tcW w:w="1722" w:type="dxa"/>
          </w:tcPr>
          <w:p w:rsidR="00EF57D8" w:rsidRPr="00660D5C" w:rsidRDefault="00EF57D8" w:rsidP="00092B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9*100=67%</w:t>
            </w:r>
          </w:p>
        </w:tc>
      </w:tr>
    </w:tbl>
    <w:p w:rsidR="00660D5C" w:rsidRPr="00060576" w:rsidRDefault="00660D5C" w:rsidP="00060576"/>
    <w:sectPr w:rsidR="00660D5C" w:rsidRPr="00060576" w:rsidSect="004F73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840ED"/>
    <w:rsid w:val="00060576"/>
    <w:rsid w:val="000C06F9"/>
    <w:rsid w:val="00141EAD"/>
    <w:rsid w:val="00430AC5"/>
    <w:rsid w:val="00485E41"/>
    <w:rsid w:val="004F7387"/>
    <w:rsid w:val="00660D5C"/>
    <w:rsid w:val="00AE5874"/>
    <w:rsid w:val="00B00FAF"/>
    <w:rsid w:val="00BA1747"/>
    <w:rsid w:val="00C840ED"/>
    <w:rsid w:val="00D7183C"/>
    <w:rsid w:val="00DA49BE"/>
    <w:rsid w:val="00E9517C"/>
    <w:rsid w:val="00EF57D8"/>
    <w:rsid w:val="00F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3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F738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ay Shewasinad</dc:creator>
  <cp:lastModifiedBy>user</cp:lastModifiedBy>
  <cp:revision>8</cp:revision>
  <dcterms:created xsi:type="dcterms:W3CDTF">2020-06-02T15:27:00Z</dcterms:created>
  <dcterms:modified xsi:type="dcterms:W3CDTF">2020-06-02T15:37:00Z</dcterms:modified>
</cp:coreProperties>
</file>